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70FC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2. </w:t>
      </w:r>
      <w:r>
        <w:rPr>
          <w:rFonts w:ascii="Times New Roman" w:hAnsi="Times New Roman" w:cs="Times New Roman"/>
          <w:b/>
          <w:bCs/>
          <w:sz w:val="24"/>
          <w:szCs w:val="24"/>
        </w:rPr>
        <w:t>Sequence o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DNA ladder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used in CE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F460FD3">
      <w:pPr>
        <w:rPr>
          <w:rFonts w:ascii="Times New Roman" w:hAnsi="Times New Roman" w:cs="Times New Roman"/>
          <w:b/>
          <w:bCs/>
        </w:rPr>
      </w:pPr>
    </w:p>
    <w:tbl>
      <w:tblPr>
        <w:tblStyle w:val="6"/>
        <w:tblW w:w="793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6096"/>
        <w:gridCol w:w="850"/>
      </w:tblGrid>
      <w:tr w14:paraId="4B4932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99C7549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60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24C5F98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quence (5'-3')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6FBF740">
            <w:pPr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ize (nt)</w:t>
            </w:r>
          </w:p>
        </w:tc>
      </w:tr>
      <w:tr w14:paraId="661A3F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2" w:type="dxa"/>
            <w:tcBorders>
              <w:top w:val="single" w:color="auto" w:sz="8" w:space="0"/>
            </w:tcBorders>
            <w:vAlign w:val="center"/>
          </w:tcPr>
          <w:p w14:paraId="5221AC09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Size 20</w:t>
            </w:r>
          </w:p>
        </w:tc>
        <w:tc>
          <w:tcPr>
            <w:tcW w:w="6096" w:type="dxa"/>
            <w:tcBorders>
              <w:top w:val="single" w:color="auto" w:sz="8" w:space="0"/>
            </w:tcBorders>
            <w:vAlign w:val="center"/>
          </w:tcPr>
          <w:p w14:paraId="70D1C6EF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lexa fluor 633-ATAAGACTCGGCGGTTACTC-P</w:t>
            </w:r>
          </w:p>
        </w:tc>
        <w:tc>
          <w:tcPr>
            <w:tcW w:w="850" w:type="dxa"/>
            <w:tcBorders>
              <w:top w:val="single" w:color="auto" w:sz="8" w:space="0"/>
            </w:tcBorders>
            <w:vAlign w:val="center"/>
          </w:tcPr>
          <w:p w14:paraId="3AC9ADB8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14:paraId="3BE693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2" w:type="dxa"/>
            <w:vAlign w:val="center"/>
          </w:tcPr>
          <w:p w14:paraId="17F327A1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Size 40</w:t>
            </w:r>
          </w:p>
        </w:tc>
        <w:tc>
          <w:tcPr>
            <w:tcW w:w="6096" w:type="dxa"/>
            <w:vAlign w:val="center"/>
          </w:tcPr>
          <w:p w14:paraId="66440FE5">
            <w:pPr>
              <w:jc w:val="left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lexa fluor 633-AGTGTAAGACTCGGCGGTTTGGTACTTCAC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CTACACACG-P</w:t>
            </w:r>
          </w:p>
        </w:tc>
        <w:tc>
          <w:tcPr>
            <w:tcW w:w="850" w:type="dxa"/>
            <w:vAlign w:val="center"/>
          </w:tcPr>
          <w:p w14:paraId="5C22BE2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14:paraId="5A4441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2" w:type="dxa"/>
            <w:vAlign w:val="center"/>
          </w:tcPr>
          <w:p w14:paraId="17A5FC41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Size 70</w:t>
            </w:r>
          </w:p>
        </w:tc>
        <w:tc>
          <w:tcPr>
            <w:tcW w:w="6096" w:type="dxa"/>
            <w:vAlign w:val="center"/>
          </w:tcPr>
          <w:p w14:paraId="55CAF8BE">
            <w:pPr>
              <w:jc w:val="left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lexa fluor 633-TCCATCAGGACGGGGAATAACTATCTCCAA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GTACATTGGCACTGATTTAGATGGTGACGACCTGTGCCG-P</w:t>
            </w:r>
          </w:p>
        </w:tc>
        <w:tc>
          <w:tcPr>
            <w:tcW w:w="850" w:type="dxa"/>
            <w:vAlign w:val="center"/>
          </w:tcPr>
          <w:p w14:paraId="66B57487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</w:tbl>
    <w:p w14:paraId="58A2CBE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7F6"/>
    <w:rsid w:val="00034283"/>
    <w:rsid w:val="000B6AEA"/>
    <w:rsid w:val="000C573D"/>
    <w:rsid w:val="00107ABA"/>
    <w:rsid w:val="001127F6"/>
    <w:rsid w:val="00135FD2"/>
    <w:rsid w:val="001517B9"/>
    <w:rsid w:val="0022255C"/>
    <w:rsid w:val="00267027"/>
    <w:rsid w:val="002D0051"/>
    <w:rsid w:val="003E3DBC"/>
    <w:rsid w:val="00480C03"/>
    <w:rsid w:val="00673E68"/>
    <w:rsid w:val="006B7B32"/>
    <w:rsid w:val="00704975"/>
    <w:rsid w:val="008E77A0"/>
    <w:rsid w:val="009341D3"/>
    <w:rsid w:val="009A3874"/>
    <w:rsid w:val="00A452E3"/>
    <w:rsid w:val="00AB45D0"/>
    <w:rsid w:val="00AC0AC4"/>
    <w:rsid w:val="00AE7540"/>
    <w:rsid w:val="00B064D8"/>
    <w:rsid w:val="00C241E4"/>
    <w:rsid w:val="00CC3361"/>
    <w:rsid w:val="00D4591C"/>
    <w:rsid w:val="00E03870"/>
    <w:rsid w:val="00F56CEC"/>
    <w:rsid w:val="00F81E7C"/>
    <w:rsid w:val="0A2804E7"/>
    <w:rsid w:val="60304337"/>
    <w:rsid w:val="6AD8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76</Characters>
  <Lines>104</Lines>
  <Paragraphs>55</Paragraphs>
  <TotalTime>1038</TotalTime>
  <ScaleCrop>false</ScaleCrop>
  <LinksUpToDate>false</LinksUpToDate>
  <CharactersWithSpaces>29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9:25:00Z</dcterms:created>
  <dc:creator>YQ Gong</dc:creator>
  <cp:lastModifiedBy>央庆</cp:lastModifiedBy>
  <cp:lastPrinted>2024-11-28T03:45:00Z</cp:lastPrinted>
  <dcterms:modified xsi:type="dcterms:W3CDTF">2025-03-16T03:11:4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4639d4260dc7cc80cbc52de3af3b65142dbf8054dc6eb9537782d40da0b6cb</vt:lpwstr>
  </property>
  <property fmtid="{D5CDD505-2E9C-101B-9397-08002B2CF9AE}" pid="3" name="KSOTemplateDocerSaveRecord">
    <vt:lpwstr>eyJoZGlkIjoiNWY1ZWZmYjEzOTJiOWVjZDcyZTZiZmM1YzI3YzEzMWUiLCJ1c2VySWQiOiI4Mjc5MjIxNzgifQ==</vt:lpwstr>
  </property>
  <property fmtid="{D5CDD505-2E9C-101B-9397-08002B2CF9AE}" pid="4" name="KSOProductBuildVer">
    <vt:lpwstr>2052-12.1.0.20305</vt:lpwstr>
  </property>
  <property fmtid="{D5CDD505-2E9C-101B-9397-08002B2CF9AE}" pid="5" name="ICV">
    <vt:lpwstr>032D2F3FC6D849C489C740B007A6C94E_12</vt:lpwstr>
  </property>
</Properties>
</file>